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szCs w:val="32"/>
        </w:rPr>
      </w:pPr>
      <w:r>
        <w:rPr>
          <w:b/>
          <w:sz w:val="28"/>
          <w:szCs w:val="32"/>
        </w:rPr>
        <w:t>Supplementary Table 1: Antibodies and Condition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46175</wp:posOffset>
                </wp:positionV>
                <wp:extent cx="4624070" cy="43440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4070" cy="43440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8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76"/>
                              <w:gridCol w:w="1646"/>
                              <w:gridCol w:w="1013"/>
                              <w:gridCol w:w="1523"/>
                              <w:gridCol w:w="1524"/>
                            </w:tblGrid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Target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Company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Clone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Western Blot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Chromatin-I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Lrh-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M_03067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H2325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2000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ug ab/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00 ug lys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-caten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M_00761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b2982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2500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ug ab/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150 ug lys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Oct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M_01363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anta Cruz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Biotechnologies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H134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1000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Nanog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M_02801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b5731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2000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TCF-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M_009332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errill La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Pereira et al.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</w:rPr>
                                    <w:t>Myc-tag</w:t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Clontech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631206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1000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9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sz w:val="22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-act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M_007393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igma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3G4-F9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5000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Tbx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M_011535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Santa Cruz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Biotechnologies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20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1000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2"/>
                                    </w:rPr>
                                    <w:t xml:space="preserve">Klf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NM_01063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Millipore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Ab4138</w:t>
                                  </w:r>
                                </w:p>
                              </w:tc>
                              <w:tc>
                                <w:tcPr>
                                  <w:tcW w:w="15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>(1/500)</w:t>
                                  </w:r>
                                </w:p>
                              </w:tc>
                              <w:tc>
                                <w:tcPr>
                                  <w:tcW w:w="15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1pt;height:342.05pt;mso-wrap-distance-left:0pt;mso-wrap-distance-right:9pt;mso-wrap-distance-top:0pt;mso-wrap-distance-bottom:0pt;margin-top:90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28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76"/>
                        <w:gridCol w:w="1646"/>
                        <w:gridCol w:w="1013"/>
                        <w:gridCol w:w="1523"/>
                        <w:gridCol w:w="1524"/>
                      </w:tblGrid>
                      <w:tr>
                        <w:trPr>
                          <w:trHeight w:val="482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Target</w:t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Company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Clone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Western Blot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Chromatin-IP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Lrh-1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M_03067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H2325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2000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ug ab/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00 ug lysate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</w:rPr>
                              <w:t>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-catenin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M_00761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b2982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2500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ug ab/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150 ug lysate</w:t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Oct4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M_01363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anta Cruz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Biotechnologies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H134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1000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Nanog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M_02801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illipore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b5731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2000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TCF-3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M_00933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errill La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Pereira et al.)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</w:rPr>
                              <w:t>Myc-tag</w:t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Clontech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631206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1000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9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eastAsia="Symbol" w:cs="Symbol" w:ascii="Symbol" w:hAnsi="Symbol"/>
                                <w:b/>
                                <w:sz w:val="22"/>
                              </w:rPr>
                              <w:t>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-actin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M_00739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igma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3G4-F9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5000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Tbx3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M_01153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Santa Cruz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Biotechnologies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20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1000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2"/>
                              </w:rPr>
                              <w:t xml:space="preserve">Klf4 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(NM_01063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2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6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Millipore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Ab4138</w:t>
                            </w:r>
                          </w:p>
                        </w:tc>
                        <w:tc>
                          <w:tcPr>
                            <w:tcW w:w="15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(1/500)</w:t>
                            </w:r>
                          </w:p>
                        </w:tc>
                        <w:tc>
                          <w:tcPr>
                            <w:tcW w:w="15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>Supplementary Table 2: qRT-PCR Primer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3553"/>
        <w:gridCol w:w="3782"/>
      </w:tblGrid>
      <w:tr>
        <w:trPr>
          <w:trHeight w:val="305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arget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Forward Primer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verse Primer</w:t>
            </w:r>
          </w:p>
        </w:tc>
      </w:tr>
      <w:tr>
        <w:trPr>
          <w:trHeight w:val="269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Lrh-1 </w:t>
            </w:r>
            <w:r>
              <w:rPr>
                <w:sz w:val="20"/>
              </w:rPr>
              <w:t>(NM_030676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AAGCTGGAAGCCGTAAGAG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GCTTTCTTCTGCTGCTTCAA</w:t>
            </w:r>
          </w:p>
        </w:tc>
      </w:tr>
      <w:tr>
        <w:trPr>
          <w:trHeight w:val="251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</w:t>
            </w: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 xml:space="preserve">-catenin </w:t>
            </w:r>
            <w:r>
              <w:rPr>
                <w:sz w:val="20"/>
              </w:rPr>
              <w:t>(NM_007614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TGCAATTCCTGAGCTGACAA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GATGGCATGTCTGGAAGCT</w:t>
            </w:r>
          </w:p>
        </w:tc>
      </w:tr>
      <w:tr>
        <w:trPr>
          <w:trHeight w:val="251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Oct4 </w:t>
            </w:r>
            <w:r>
              <w:rPr>
                <w:sz w:val="20"/>
              </w:rPr>
              <w:t>(NM_013633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TTGGAGAAGGTGGAACCAA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CAAGGTGATCCTCTTCTGC</w:t>
            </w:r>
          </w:p>
        </w:tc>
      </w:tr>
      <w:tr>
        <w:trPr>
          <w:trHeight w:val="251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Nanog </w:t>
            </w:r>
            <w:r>
              <w:rPr>
                <w:sz w:val="20"/>
              </w:rPr>
              <w:t>(NM_028016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TGCCTGCAGTTTTTCATCC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AGGCAGGTCTTCAGAGGAA</w:t>
            </w:r>
          </w:p>
        </w:tc>
      </w:tr>
      <w:tr>
        <w:trPr>
          <w:trHeight w:val="260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m</w:t>
            </w:r>
            <w:r>
              <w:rPr>
                <w:rFonts w:eastAsia="Symbol" w:cs="Symbol" w:ascii="Symbol" w:hAnsi="Symbol"/>
                <w:b/>
                <w:sz w:val="22"/>
              </w:rPr>
              <w:t></w:t>
            </w:r>
            <w:r>
              <w:rPr>
                <w:b/>
                <w:sz w:val="22"/>
              </w:rPr>
              <w:t xml:space="preserve">-actin </w:t>
            </w:r>
            <w:r>
              <w:rPr>
                <w:sz w:val="20"/>
              </w:rPr>
              <w:t>(NM_007393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ACCCTAAGGCCAACCGTGAA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CAGCCTGGATGGCTACGTA</w:t>
            </w:r>
          </w:p>
        </w:tc>
      </w:tr>
      <w:tr>
        <w:trPr>
          <w:trHeight w:val="260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 xml:space="preserve">mNestin </w:t>
            </w:r>
            <w:r>
              <w:rPr>
                <w:sz w:val="20"/>
              </w:rPr>
              <w:t>(NM_016701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TTGCAGACACCTGGAAGAA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GAGGACAGGGAGCACAGAT</w:t>
            </w:r>
          </w:p>
        </w:tc>
      </w:tr>
      <w:tr>
        <w:trPr>
          <w:trHeight w:val="260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Gata6 </w:t>
            </w:r>
            <w:r>
              <w:rPr>
                <w:sz w:val="20"/>
              </w:rPr>
              <w:t>(NM_010258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CTACCTTATGGCGTAGAA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CCTGGTTTGAATTCCTTCT</w:t>
            </w:r>
          </w:p>
        </w:tc>
      </w:tr>
      <w:tr>
        <w:trPr>
          <w:trHeight w:val="260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</w:rPr>
              <w:t xml:space="preserve">mSox17 </w:t>
            </w:r>
            <w:r>
              <w:rPr>
                <w:sz w:val="20"/>
              </w:rPr>
              <w:t>(NM_011441)</w:t>
            </w:r>
            <w:r>
              <w:rPr>
                <w:b/>
                <w:sz w:val="22"/>
              </w:rPr>
              <w:t xml:space="preserve"> 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GATGAACGCCTTTATGGT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AAGACTTGCCTAGCATCT</w:t>
            </w:r>
          </w:p>
        </w:tc>
      </w:tr>
      <w:tr>
        <w:trPr>
          <w:trHeight w:val="260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AFP </w:t>
            </w:r>
            <w:r>
              <w:rPr>
                <w:sz w:val="20"/>
              </w:rPr>
              <w:t>(NM_007423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CTCTGGAGGATAAATTCATCT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GCTTCACCAGGTTAATGA</w:t>
            </w:r>
          </w:p>
        </w:tc>
      </w:tr>
      <w:tr>
        <w:trPr>
          <w:trHeight w:val="260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Brachyury </w:t>
            </w:r>
            <w:r>
              <w:rPr>
                <w:sz w:val="20"/>
              </w:rPr>
              <w:t>(NM_009309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CTCCAACCTATGCGGACAAT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AGGTGGGCTGGCGTTATGA</w:t>
            </w:r>
          </w:p>
        </w:tc>
      </w:tr>
      <w:tr>
        <w:trPr>
          <w:trHeight w:val="260" w:hRule="atLeast"/>
        </w:trPr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mEomes </w:t>
            </w:r>
            <w:r>
              <w:rPr>
                <w:sz w:val="20"/>
              </w:rPr>
              <w:t>(NM_010136)</w:t>
            </w:r>
          </w:p>
        </w:tc>
        <w:tc>
          <w:tcPr>
            <w:tcW w:w="3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CACCAATAACAAAGGTGCAA</w:t>
            </w:r>
          </w:p>
        </w:tc>
        <w:tc>
          <w:tcPr>
            <w:tcW w:w="3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TGAGTCTTGGAAGGTTCATTCA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rPr>
          <w:b/>
          <w:b/>
          <w:sz w:val="28"/>
          <w:szCs w:val="32"/>
        </w:rPr>
      </w:pPr>
      <w:r>
        <w:rPr>
          <w:b/>
          <w:sz w:val="28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  <w:t>Supplementary Table 3: Chromatin-IP Primers</w:t>
      </w:r>
    </w:p>
    <w:tbl>
      <w:tblPr>
        <w:tblW w:w="8613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3501"/>
        <w:gridCol w:w="3407"/>
      </w:tblGrid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arget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>
          <w:trHeight w:val="188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rh-1 Ts(FL)-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CCCAATGACCAATATACAAGCAAGC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AAGGACAGACTCTGCTCTTCTGAC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rh-1 Ts(FL)-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TATTTGCAGAGGTCAGAAGAGCAG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GGTTCTTCTGCAGCCCAGAGTGT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rh-1 Ts(ES)-1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CTCACGGAAGCGGAGGATG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AACAGCCCGGTTTCTAAAGAC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rh-1 Ts(ES)-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ACCAGGGAAGATCACTGGC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CTCAGTTGAGCCAATAATGCG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xin-2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ATCACTGGCTCCCCGAG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CAGCAAAGCTCTCCTTTGG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Lrh1 (intronic)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GGTGAGCATATTCTAAC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TCGGAGCTGGATCAAAC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ct4 PP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TAGCGCTCGCCTCAGTTTC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GGAAAGACGGCTCACCTAG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ct4 PE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AGTTGTCCCCAGGGGAGCCA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TCTGACTTCAGGTTCAAAG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ct4 (intronic)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GAGGGAGAACTGAGAATCTTGAGG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TTGCACCTCCAGTCCTCCAGAGTT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nog -4.5kb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TGTACCAAACCTTTGTAGAA C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AAATGCATGCGAGTCCTCTA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nog 3’UTR-A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ATAGCTCTAATTGTCTTTG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CCTTTGGTCCCAGCATTCA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nog 3’UTR-B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CTCTCGAGGATGAGACAGA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TCGAGATGCTGTCTTACTAT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bx3 -12kb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CAGCATGCGAATCCCTAGCA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GCTTGGTTGATGACTGGGTAT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lf4 -4.2kb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CATAAAGCAGTCTAT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TCTTTTTGAGGCAGGGGTGTTA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lf4 -3.2kb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TGCATGTCATTCCTGGTGA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CTGTGTGGTTTTGCTGTGTTT</w:t>
            </w:r>
          </w:p>
        </w:tc>
      </w:tr>
      <w:tr>
        <w:trPr>
          <w:trHeight w:val="230" w:hRule="atLeast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tronic</w:t>
            </w:r>
          </w:p>
        </w:tc>
        <w:tc>
          <w:tcPr>
            <w:tcW w:w="3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AGTTGTTACTTTAATGACT</w:t>
            </w:r>
          </w:p>
        </w:tc>
        <w:tc>
          <w:tcPr>
            <w:tcW w:w="3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TGGTATGATTCTTACTT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/>
  </w:style>
  <w:style w:type="paragraph" w:styleId="Footnote">
    <w:name w:val="Footnote Text"/>
    <w:basedOn w:val="Normal"/>
    <w:pPr/>
    <w:rPr/>
  </w:style>
  <w:style w:type="paragraph" w:styleId="Rprtbody">
    <w:name w:val="rprtbody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1T19:18:00Z</dcterms:created>
  <dc:creator>Austin Cooney</dc:creator>
  <dc:description/>
  <cp:keywords/>
  <dc:language>en-US</dc:language>
  <cp:lastModifiedBy>Austin Cooney</cp:lastModifiedBy>
  <dcterms:modified xsi:type="dcterms:W3CDTF">2010-07-21T19:19:00Z</dcterms:modified>
  <cp:revision>1</cp:revision>
  <dc:subject/>
  <dc:title/>
</cp:coreProperties>
</file>